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F0289" w14:textId="5B9AD045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sz w:val="20"/>
          <w:szCs w:val="20"/>
        </w:rPr>
        <w:t>Instructions: Score each video on a scale from 1 (No) to 5 (Yes), based on the criteria below.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 </w:t>
      </w:r>
      <w:r>
        <w:rPr>
          <w:rStyle w:val="eop"/>
          <w:rFonts w:ascii="Arial" w:eastAsiaTheme="majorEastAsia" w:hAnsi="Arial" w:cs="Arial"/>
          <w:sz w:val="20"/>
          <w:szCs w:val="20"/>
        </w:rPr>
        <w:t> </w:t>
      </w:r>
    </w:p>
    <w:p w14:paraId="585123A0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sz w:val="20"/>
          <w:szCs w:val="20"/>
        </w:rPr>
        <w:t>Consider the short-form nature of TikTok videos when scoring.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scxw95053623"/>
          <w:rFonts w:ascii="Arial" w:eastAsiaTheme="majorEastAsia" w:hAnsi="Arial" w:cs="Arial"/>
          <w:sz w:val="20"/>
          <w:szCs w:val="20"/>
        </w:rPr>
        <w:t> </w:t>
      </w:r>
      <w:r>
        <w:rPr>
          <w:rFonts w:ascii="Arial" w:hAnsi="Arial" w:cs="Arial"/>
          <w:sz w:val="20"/>
          <w:szCs w:val="20"/>
        </w:rPr>
        <w:br/>
      </w:r>
      <w:r>
        <w:rPr>
          <w:rStyle w:val="normaltextrun"/>
          <w:rFonts w:eastAsiaTheme="majorEastAsia"/>
          <w:b/>
          <w:bCs/>
          <w:sz w:val="20"/>
          <w:szCs w:val="20"/>
        </w:rPr>
        <w:t>Section 1: Reliability of the Content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b/>
          <w:bCs/>
          <w:sz w:val="20"/>
          <w:szCs w:val="20"/>
        </w:rPr>
        <w:t>Are the aims of the video clear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Does the creator clearly state the purpose of the video (e.g., to educate, raise awareness, share personal experience)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3BD09382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Does the video achieve its aims?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4BB7A8A9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sz w:val="20"/>
          <w:szCs w:val="20"/>
        </w:rPr>
        <w:t>Does the content deliver on its stated purpose effectively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5FCE2B57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Is the video relevant to its intended audience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Does it provide information that is understandable and useful for viewers seeking knowledge about the condition?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0361A18B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sz w:val="20"/>
          <w:szCs w:val="20"/>
        </w:rPr>
        <w:t> </w:t>
      </w:r>
    </w:p>
    <w:p w14:paraId="537F0B6A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Is the information supported by credible sources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Does the video mention peer-reviewed research, guidelines, or reputable organizations (e.g., links, overlays, captions)?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4BE5CB02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b/>
          <w:bCs/>
          <w:sz w:val="20"/>
          <w:szCs w:val="20"/>
        </w:rPr>
        <w:t>Are the sources of information transparent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Does the creator mention where their information comes from (e.g., medical articles, personal experience, professional knowledge)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49A9DBF9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Is the information current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Is the content consistent with current medical understanding, guidelines, or updates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1468CDE8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Does the video avoid misleading or biased information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Is the content free of exaggerated claims, clickbait language, or unverified advice?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13AFE6B8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scxw95053623"/>
          <w:rFonts w:ascii="Arial" w:eastAsiaTheme="majorEastAsia" w:hAnsi="Arial" w:cs="Arial"/>
          <w:sz w:val="20"/>
          <w:szCs w:val="20"/>
        </w:rPr>
        <w:t> </w:t>
      </w:r>
      <w:r>
        <w:rPr>
          <w:rFonts w:ascii="Arial" w:hAnsi="Arial" w:cs="Arial"/>
          <w:sz w:val="20"/>
          <w:szCs w:val="20"/>
        </w:rPr>
        <w:br/>
      </w:r>
      <w:r>
        <w:rPr>
          <w:rStyle w:val="normaltextrun"/>
          <w:rFonts w:eastAsiaTheme="majorEastAsia"/>
          <w:b/>
          <w:bCs/>
          <w:sz w:val="20"/>
          <w:szCs w:val="20"/>
        </w:rPr>
        <w:t>Section 2: Quality of Treatment Information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b/>
          <w:bCs/>
          <w:sz w:val="20"/>
          <w:szCs w:val="20"/>
        </w:rPr>
        <w:t>Does the video discuss multiple perspectives or treatment options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If treatments are mentioned, does it provide a balanced overview (e.g., pros, cons, alternatives)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5E32E57A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Does the video address uncertainties or limitations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Are potential risks, unanswered questions, or limitations of the information presented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619A61D8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Does the video provide credible resources for further information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Are viewers directed to reliable sources for additional reading or support (e.g., links in the description, external resources)?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eop"/>
          <w:rFonts w:eastAsiaTheme="majorEastAsia"/>
          <w:sz w:val="20"/>
          <w:szCs w:val="20"/>
        </w:rPr>
        <w:t> </w:t>
      </w:r>
    </w:p>
    <w:p w14:paraId="7AA88437" w14:textId="77777777" w:rsidR="004E52D9" w:rsidRDefault="004E52D9" w:rsidP="004E52D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0"/>
          <w:szCs w:val="20"/>
        </w:rPr>
        <w:t>Overall Rating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Rate the overall quality of the video as a source of health information.</w:t>
      </w:r>
      <w:r>
        <w:rPr>
          <w:rStyle w:val="scxw95053623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eastAsiaTheme="majorEastAsia"/>
          <w:sz w:val="20"/>
          <w:szCs w:val="20"/>
        </w:rPr>
        <w:t>Consider all criteria above to provide a holistic score.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72F69444" w14:textId="77777777" w:rsidR="008A207F" w:rsidRDefault="008A207F"/>
    <w:sectPr w:rsidR="008A207F" w:rsidSect="00627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D9"/>
    <w:rsid w:val="00100F0F"/>
    <w:rsid w:val="003A4753"/>
    <w:rsid w:val="004E52D9"/>
    <w:rsid w:val="00627843"/>
    <w:rsid w:val="006E4657"/>
    <w:rsid w:val="008A207F"/>
    <w:rsid w:val="00A347F0"/>
    <w:rsid w:val="00E01DA0"/>
    <w:rsid w:val="00F2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4D16"/>
  <w14:defaultImageDpi w14:val="32767"/>
  <w15:chartTrackingRefBased/>
  <w15:docId w15:val="{9242A29B-9E24-744B-9658-553112B2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2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2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2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2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2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2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2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2D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E5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E52D9"/>
  </w:style>
  <w:style w:type="character" w:customStyle="1" w:styleId="scxw95053623">
    <w:name w:val="scxw95053623"/>
    <w:basedOn w:val="DefaultParagraphFont"/>
    <w:rsid w:val="004E52D9"/>
  </w:style>
  <w:style w:type="character" w:customStyle="1" w:styleId="eop">
    <w:name w:val="eop"/>
    <w:basedOn w:val="DefaultParagraphFont"/>
    <w:rsid w:val="004E5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Wahman</dc:creator>
  <cp:keywords/>
  <dc:description/>
  <cp:lastModifiedBy>Jackson Wahman</cp:lastModifiedBy>
  <cp:revision>1</cp:revision>
  <dcterms:created xsi:type="dcterms:W3CDTF">2025-10-22T23:25:00Z</dcterms:created>
  <dcterms:modified xsi:type="dcterms:W3CDTF">2025-10-22T23:26:00Z</dcterms:modified>
</cp:coreProperties>
</file>